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63962DF" w:rsidP="4A4CDA6A" w:rsidRDefault="663962DF" w14:paraId="238036B2" w14:textId="7F1D2069">
      <w:pPr>
        <w:pStyle w:val="Normal"/>
        <w:keepNext w:val="1"/>
        <w:keepLines w:val="1"/>
        <w:rPr>
          <w:rFonts w:ascii="Times New Roman" w:hAnsi="Times New Roman" w:eastAsia="Times New Roman" w:cs="Times New Roman"/>
          <w:b w:val="1"/>
          <w:bCs w:val="1"/>
          <w:noProof w:val="0"/>
          <w:lang w:val="en"/>
        </w:rPr>
      </w:pPr>
      <w:r w:rsidRPr="5F8F1074" w:rsidR="2572D92E">
        <w:rPr>
          <w:rFonts w:ascii="Times New Roman" w:hAnsi="Times New Roman" w:eastAsia="Times New Roman" w:cs="Times New Roman"/>
          <w:b w:val="1"/>
          <w:bCs w:val="1"/>
          <w:noProof w:val="0"/>
          <w:lang w:val="en"/>
        </w:rPr>
        <w:t xml:space="preserve">Multimedia Appendix 3. </w:t>
      </w:r>
      <w:r w:rsidRPr="5F8F1074" w:rsidR="187BE225">
        <w:rPr>
          <w:rFonts w:ascii="Times New Roman" w:hAnsi="Times New Roman" w:eastAsia="Times New Roman" w:cs="Times New Roman"/>
          <w:b w:val="1"/>
          <w:bCs w:val="1"/>
          <w:noProof w:val="0"/>
          <w:lang w:val="en"/>
        </w:rPr>
        <w:t>Co</w:t>
      </w:r>
      <w:r w:rsidRPr="5F8F1074" w:rsidR="234F4076">
        <w:rPr>
          <w:rFonts w:ascii="Times New Roman" w:hAnsi="Times New Roman" w:eastAsia="Times New Roman" w:cs="Times New Roman"/>
          <w:b w:val="1"/>
          <w:bCs w:val="1"/>
          <w:noProof w:val="0"/>
          <w:lang w:val="en"/>
        </w:rPr>
        <w:t>rrelation Matrices</w:t>
      </w:r>
    </w:p>
    <w:tbl>
      <w:tblPr>
        <w:tblStyle w:val="TableNormal"/>
        <w:bidiVisual w:val="0"/>
        <w:tblW w:w="0" w:type="auto"/>
        <w:tblLook w:val="06A0" w:firstRow="1" w:lastRow="0" w:firstColumn="1" w:lastColumn="0" w:noHBand="1" w:noVBand="1"/>
      </w:tblPr>
      <w:tblGrid>
        <w:gridCol w:w="3165"/>
        <w:gridCol w:w="960"/>
        <w:gridCol w:w="960"/>
        <w:gridCol w:w="960"/>
        <w:gridCol w:w="960"/>
        <w:gridCol w:w="960"/>
        <w:gridCol w:w="960"/>
        <w:gridCol w:w="960"/>
      </w:tblGrid>
      <w:tr w:rsidR="5F8F1074" w:rsidTr="5F8F1074" w14:paraId="4C147871">
        <w:trPr>
          <w:trHeight w:val="390"/>
        </w:trPr>
        <w:tc>
          <w:tcPr>
            <w:tcW w:w="9885" w:type="dxa"/>
            <w:gridSpan w:val="8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A134F06" w14:textId="3C75EBD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rrelation Matrix for Primary Study Constructs Among Therapists</w:t>
            </w:r>
          </w:p>
        </w:tc>
      </w:tr>
      <w:tr w:rsidR="5F8F1074" w:rsidTr="5F8F1074" w14:paraId="084DB12D">
        <w:trPr>
          <w:trHeight w:val="315"/>
        </w:trPr>
        <w:tc>
          <w:tcPr>
            <w:tcW w:w="3165" w:type="dxa"/>
            <w:tcBorders>
              <w:top w:val="single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3010316" w14:textId="79986FB4"/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D3DFDA9" w14:textId="13E202BD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1  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2AF6762" w14:textId="42A6EAD2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2  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9F99E10" w14:textId="0CA254B6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3  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D231AF4" w14:textId="3CB99E40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4  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EB940CC" w14:textId="17C094AD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79580BB" w14:textId="23FC7760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768A72B" w14:textId="36A731E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7</w:t>
            </w:r>
          </w:p>
        </w:tc>
      </w:tr>
      <w:tr w:rsidR="5F8F1074" w:rsidTr="5F8F1074" w14:paraId="0DB41B9C">
        <w:trPr>
          <w:trHeight w:val="6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A364212" w14:textId="49C27184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1. Perceived usefulness (homework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A853CE8" w14:textId="5DC5C3B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C878FFB" w14:textId="57DDA133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56B80FF6" w14:textId="32B3202B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0069C95" w14:textId="46D81EAC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23358686" w14:textId="24316741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1120B61" w14:textId="7249AA3E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E15A2B0" w14:textId="7F57608C"/>
        </w:tc>
      </w:tr>
      <w:tr w:rsidR="5F8F1074" w:rsidTr="5F8F1074" w14:paraId="204442D2">
        <w:trPr>
          <w:trHeight w:val="6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CA0FC82" w14:textId="54C4E8CD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2. Perceived usefulness (therapy journ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1D8CE49" w14:textId="7D65E57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E7D70DD" w14:textId="331F83B8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30617751" w14:textId="7BC7752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2E10429F" w14:textId="2D91F5F4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54C9C21" w14:textId="38479B2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2515D41" w14:textId="5CCBC8EA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8EE75ED" w14:textId="6BB71C9A"/>
        </w:tc>
      </w:tr>
      <w:tr w:rsidR="5F8F1074" w:rsidTr="5F8F1074" w14:paraId="36669C3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560CF96" w14:textId="1D40D02A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3. Perceived usefulness (tota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AE014CD" w14:textId="7A1E1CCB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302D4E6" w14:textId="0E166F20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8D36581" w14:textId="743ED499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584A5A9" w14:textId="50098DB5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3B904CD3" w14:textId="199CFA2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9CD9C1D" w14:textId="00290D78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1EBF7E3" w14:textId="669A841F"/>
        </w:tc>
      </w:tr>
      <w:tr w:rsidR="5F8F1074" w:rsidTr="5F8F1074" w14:paraId="6964817A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CBED4A7" w14:textId="69EBE48E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4. Perceived ease-of-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64582A4" w14:textId="5E69434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3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E796D3F" w14:textId="0EFB6483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5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7D3EDD3" w14:textId="430621A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7BC29D1" w14:textId="4A65D3DD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2843FC0F" w14:textId="03F70BEA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91971FF" w14:textId="1F721434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6A9D88B" w14:textId="77DDF2D8"/>
        </w:tc>
      </w:tr>
      <w:tr w:rsidR="5F8F1074" w:rsidTr="5F8F1074" w14:paraId="2252DFDF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C92E30D" w14:textId="4BE599AC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5. Perceived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BA937DB" w14:textId="5BC505E1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E6E10B2" w14:textId="01910FD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97947FE" w14:textId="1AA5141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AD91D8D" w14:textId="77CBB65A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8F4CFC3" w14:textId="1D2F795E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521F2E1" w14:textId="3B6524F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F6F34E7" w14:textId="7827B16F"/>
        </w:tc>
      </w:tr>
      <w:tr w:rsidR="5F8F1074" w:rsidTr="5F8F1074" w14:paraId="3C37E4CA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D330CD7" w14:textId="58992941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6. At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41FAF00" w14:textId="4DDD9DB1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7A93057" w14:textId="6A586E4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4F6DDBB" w14:textId="103656A1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5184A5B" w14:textId="07B463B3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1ED40C6" w14:textId="12CCE982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4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016B945" w14:textId="703E2110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56E257A4" w14:textId="4768E722"/>
        </w:tc>
      </w:tr>
      <w:tr w:rsidR="5F8F1074" w:rsidTr="5F8F1074" w14:paraId="0F9E6E14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675B687" w14:textId="71511273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7. Intention to us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E917FA0" w14:textId="0407FF3A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5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5D4C7DF" w14:textId="0967BB0D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8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F5381C5" w14:textId="06CEBF7C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85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92CC093" w14:textId="197EC496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32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625C020" w14:textId="7E108B53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836C885" w14:textId="5A09EC9E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041FBDB" w14:textId="4D8A3E0B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</w:tr>
      <w:tr w:rsidR="5F8F1074" w:rsidTr="5F8F1074" w14:paraId="1C76026F">
        <w:trPr>
          <w:trHeight w:val="315"/>
        </w:trPr>
        <w:tc>
          <w:tcPr>
            <w:tcW w:w="9885" w:type="dxa"/>
            <w:gridSpan w:val="8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E28122D" w14:textId="2A16FBCB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rrelation Matrix for Primary Study Constructs Among Patients</w:t>
            </w:r>
          </w:p>
        </w:tc>
      </w:tr>
      <w:tr w:rsidR="5F8F1074" w:rsidTr="5F8F1074" w14:paraId="21992BA3">
        <w:trPr>
          <w:trHeight w:val="315"/>
        </w:trPr>
        <w:tc>
          <w:tcPr>
            <w:tcW w:w="3165" w:type="dxa"/>
            <w:tcBorders>
              <w:top w:val="single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329C3CFA" w14:textId="575CB3E3"/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56C4BF1" w14:textId="367ECB49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1  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CBC7025" w14:textId="143C33F8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2  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0EDA25F" w14:textId="5324ADFA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3  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7A38260" w14:textId="35D08F90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4  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0432A57" w14:textId="17507EA8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5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2541977" w14:textId="4AC9360E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6</w:t>
            </w:r>
          </w:p>
        </w:tc>
        <w:tc>
          <w:tcPr>
            <w:tcW w:w="960" w:type="dxa"/>
            <w:tcBorders>
              <w:top w:val="nil" w:color="000000" w:themeColor="text1" w:sz="4"/>
              <w:left w:val="nil"/>
              <w:bottom w:val="nil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8BBF53D" w14:textId="2DAB1EC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7</w:t>
            </w:r>
          </w:p>
        </w:tc>
      </w:tr>
      <w:tr w:rsidR="5F8F1074" w:rsidTr="5F8F1074" w14:paraId="56105A5D">
        <w:trPr>
          <w:trHeight w:val="6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3BEB7C9" w14:textId="27BD7632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1. Perceived usefulness (homework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4D0EC9F" w14:textId="14F5C769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A6FDA99" w14:textId="71684B20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6CE2AF63" w14:textId="798B9F72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35636DF" w14:textId="726E15D1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4E01C5F" w14:textId="705CF563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3D276EB" w14:textId="3AA00C5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6728E19" w14:textId="2BA37774"/>
        </w:tc>
      </w:tr>
      <w:tr w:rsidR="5F8F1074" w:rsidTr="5F8F1074" w14:paraId="6E20ED34">
        <w:trPr>
          <w:trHeight w:val="6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141D66D7" w14:textId="261FFD7B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2. Perceived usefulness (therapy journ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3C0F97D" w14:textId="0217428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B279F23" w14:textId="479F406A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6AE55FC" w14:textId="259FA90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5CB060A6" w14:textId="3F7A9861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676FB4F6" w14:textId="541CC0CF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F7D777E" w14:textId="7F5D28D5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2F16F884" w14:textId="04680469"/>
        </w:tc>
      </w:tr>
      <w:tr w:rsidR="5F8F1074" w:rsidTr="5F8F1074" w14:paraId="137DC3F9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E6A9BE0" w14:textId="64BC15D5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3. Perceived usefulness (tota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0BE5D51" w14:textId="3A8AE832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C7EACFE" w14:textId="0F6570F6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8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7D0E0C0" w14:textId="6701F1A2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6AC0C04E" w14:textId="139681CB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6F8BC32" w14:textId="6700292D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6452CA19" w14:textId="4788D65A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1828E41" w14:textId="66731E21"/>
        </w:tc>
      </w:tr>
      <w:tr w:rsidR="5F8F1074" w:rsidTr="5F8F1074" w14:paraId="1A559DE6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7E4B383" w14:textId="27ADDF8D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4. Perceived ease-of-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4EA7DF5" w14:textId="54F53F53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F7915EA" w14:textId="658A23DF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2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D96F003" w14:textId="24439806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2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F496486" w14:textId="13510EAD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910B7E9" w14:textId="5AC52A11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3960C68D" w14:textId="387DDB48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5B040F49" w14:textId="4782AFAB"/>
        </w:tc>
      </w:tr>
      <w:tr w:rsidR="5F8F1074" w:rsidTr="5F8F1074" w14:paraId="7B06AF88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D87D621" w14:textId="79C6AC28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5. Perceived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17361B4" w14:textId="3CC5B38B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8A7E85D" w14:textId="5EEBD9E9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4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529D74FB" w14:textId="2938271B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DA56057" w14:textId="7E831466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-0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049B455" w14:textId="214F7DF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526C1B5" w14:textId="5373FEE1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5001128" w14:textId="05DD589A"/>
        </w:tc>
      </w:tr>
      <w:tr w:rsidR="5F8F1074" w:rsidTr="5F8F1074" w14:paraId="711C5FE3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49CF958" w14:textId="0894DBF2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6. At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7FF0CB3" w14:textId="541DBC7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54911CD" w14:textId="029E2860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1478B69" w14:textId="0BB1A4F7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04FAE81" w14:textId="1B15868C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4013BAF" w14:textId="48F314EF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6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0522B624" w14:textId="73E1E8F3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47DEEFC6" w14:textId="74212F40"/>
        </w:tc>
      </w:tr>
      <w:tr w:rsidR="5F8F1074" w:rsidTr="5F8F1074" w14:paraId="48D199DE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BA2326E" w14:textId="11E98734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7. Intention to us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0D28DC0" w14:textId="5725B60A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1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67AC02B1" w14:textId="5217DAA4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1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DBC96F4" w14:textId="2CEBD0C1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78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53CFEE3" w14:textId="19B19DC1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7FFC100F" w14:textId="1F5BFC1E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-0.51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240C9D98" w14:textId="06246C25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**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3032D242" w14:textId="2B7D672E">
            <w:pPr>
              <w:spacing w:before="0" w:beforeAutospacing="off" w:after="0" w:afterAutospacing="off"/>
              <w:jc w:val="left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-  </w:t>
            </w:r>
          </w:p>
        </w:tc>
      </w:tr>
      <w:tr w:rsidR="5F8F1074" w:rsidTr="5F8F1074" w14:paraId="59547201">
        <w:trPr>
          <w:trHeight w:val="300"/>
        </w:trPr>
        <w:tc>
          <w:tcPr>
            <w:tcW w:w="3165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P="5F8F1074" w:rsidRDefault="5F8F1074" w14:paraId="45FFD97F" w14:textId="07A71676">
            <w:pPr>
              <w:spacing w:before="0" w:beforeAutospacing="off" w:after="0" w:afterAutospacing="off"/>
            </w:pPr>
            <w:r w:rsidRPr="5F8F1074" w:rsidR="5F8F10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</w:rPr>
              <w:t xml:space="preserve">* p &lt; .05; ** p &lt; .01  </w:t>
            </w:r>
          </w:p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576D5322" w14:textId="69BACCC9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F45E8E7" w14:textId="35A9024F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1D7F16CD" w14:textId="1F43ED4F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0ED69C56" w14:textId="5A80CBDD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355DB94E" w14:textId="6BAA3E78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7996F377" w14:textId="2B43B657"/>
        </w:tc>
        <w:tc>
          <w:tcPr>
            <w:tcW w:w="960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5F8F1074" w:rsidRDefault="5F8F1074" w14:paraId="2F86C730" w14:textId="6542E6A9"/>
        </w:tc>
      </w:tr>
    </w:tbl>
    <w:p w:rsidR="5F8F1074" w:rsidP="5F8F1074" w:rsidRDefault="5F8F1074" w14:paraId="2F14F230" w14:textId="089B762A">
      <w:pPr>
        <w:pStyle w:val="Normal"/>
        <w:keepNext w:val="1"/>
        <w:keepLines w:val="1"/>
        <w:rPr>
          <w:rFonts w:ascii="Times New Roman" w:hAnsi="Times New Roman" w:eastAsia="Times New Roman" w:cs="Times New Roman"/>
          <w:b w:val="1"/>
          <w:bCs w:val="1"/>
          <w:noProof w:val="0"/>
          <w:lang w:val="e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CB511A"/>
    <w:rsid w:val="076B5AED"/>
    <w:rsid w:val="187BE225"/>
    <w:rsid w:val="1AEE0756"/>
    <w:rsid w:val="1AEE0756"/>
    <w:rsid w:val="234F4076"/>
    <w:rsid w:val="2572D92E"/>
    <w:rsid w:val="2A99B06F"/>
    <w:rsid w:val="38229F6E"/>
    <w:rsid w:val="39236B20"/>
    <w:rsid w:val="3ECB511A"/>
    <w:rsid w:val="46F363E4"/>
    <w:rsid w:val="4A4CDA6A"/>
    <w:rsid w:val="555BEAAB"/>
    <w:rsid w:val="57636C50"/>
    <w:rsid w:val="5C580582"/>
    <w:rsid w:val="5F5CB4DF"/>
    <w:rsid w:val="5F8F1074"/>
    <w:rsid w:val="65D840AC"/>
    <w:rsid w:val="663962DF"/>
    <w:rsid w:val="6FE27262"/>
    <w:rsid w:val="73D7A040"/>
    <w:rsid w:val="74E2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B511A"/>
  <w15:chartTrackingRefBased/>
  <w15:docId w15:val="{BAE4FEFE-0248-446A-861F-A792540B665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3Char" w:customStyle="1" mc:Ignorable="w14">
    <w:name xmlns:w="http://schemas.openxmlformats.org/wordprocessingml/2006/main" w:val="Heading 3 Char"/>
    <w:basedOn xmlns:w="http://schemas.openxmlformats.org/wordprocessingml/2006/main" w:val="DefaultParagraphFont"/>
    <w:link xmlns:w="http://schemas.openxmlformats.org/wordprocessingml/2006/main" w:val="Heading3"/>
    <w:uiPriority xmlns:w="http://schemas.openxmlformats.org/wordprocessingml/2006/main" w:val="9"/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3" mc:Ignorable="w14">
    <w:name xmlns:w="http://schemas.openxmlformats.org/wordprocessingml/2006/main" w:val="heading 3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3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2"/>
    </w:pPr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B8F354FFF1248ADE58B90B8339B3C" ma:contentTypeVersion="12" ma:contentTypeDescription="Create a new document." ma:contentTypeScope="" ma:versionID="5cec0a23a8a56a3cd35dff7933df3638">
  <xsd:schema xmlns:xsd="http://www.w3.org/2001/XMLSchema" xmlns:xs="http://www.w3.org/2001/XMLSchema" xmlns:p="http://schemas.microsoft.com/office/2006/metadata/properties" xmlns:ns2="2697e92c-9ed0-490d-bc4f-9d77e1c3d674" targetNamespace="http://schemas.microsoft.com/office/2006/metadata/properties" ma:root="true" ma:fieldsID="004182b06c8fb57aad3b2d847c6edbb4" ns2:_="">
    <xsd:import namespace="2697e92c-9ed0-490d-bc4f-9d77e1c3d6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ate" minOccurs="0"/>
                <xsd:element ref="ns2:Who_x003f_" minOccurs="0"/>
                <xsd:element ref="ns2:WillUse_x003f_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PotentialAdvis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7e92c-9ed0-490d-bc4f-9d77e1c3d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e" ma:index="12" nillable="true" ma:displayName="Date" ma:format="DateOnly" ma:internalName="Date">
      <xsd:simpleType>
        <xsd:restriction base="dms:DateTime"/>
      </xsd:simpleType>
    </xsd:element>
    <xsd:element name="Who_x003f_" ma:index="13" nillable="true" ma:displayName="Who?" ma:format="Dropdown" ma:internalName="Who_x003f_">
      <xsd:simpleType>
        <xsd:restriction base="dms:Text">
          <xsd:maxLength value="255"/>
        </xsd:restriction>
      </xsd:simpleType>
    </xsd:element>
    <xsd:element name="WillUse_x003f_" ma:index="14" nillable="true" ma:displayName="Will Use?" ma:default="0" ma:format="Dropdown" ma:internalName="WillUse_x003f_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PotentialAdvisor" ma:index="19" nillable="true" ma:displayName="Potential Advisor" ma:default="0" ma:format="Dropdown" ma:internalName="PotentialAdvisor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WillUse_x003f_ xmlns="2697e92c-9ed0-490d-bc4f-9d77e1c3d674">false</WillUse_x003f_>
    <PotentialAdvisor xmlns="2697e92c-9ed0-490d-bc4f-9d77e1c3d674">false</PotentialAdvisor>
    <Who_x003f_ xmlns="2697e92c-9ed0-490d-bc4f-9d77e1c3d674" xsi:nil="true"/>
    <Date xmlns="2697e92c-9ed0-490d-bc4f-9d77e1c3d674" xsi:nil="true"/>
  </documentManagement>
</p:properties>
</file>

<file path=customXml/itemProps1.xml><?xml version="1.0" encoding="utf-8"?>
<ds:datastoreItem xmlns:ds="http://schemas.openxmlformats.org/officeDocument/2006/customXml" ds:itemID="{F7BB1561-92E8-42AE-B3C4-4B0514EE74A0}"/>
</file>

<file path=customXml/itemProps2.xml><?xml version="1.0" encoding="utf-8"?>
<ds:datastoreItem xmlns:ds="http://schemas.openxmlformats.org/officeDocument/2006/customXml" ds:itemID="{E8BD1FC5-2D95-46D8-9F5F-F9F36C2F8E3F}"/>
</file>

<file path=customXml/itemProps3.xml><?xml version="1.0" encoding="utf-8"?>
<ds:datastoreItem xmlns:ds="http://schemas.openxmlformats.org/officeDocument/2006/customXml" ds:itemID="{E634D66B-6BFA-4FEF-BEF1-D855D2868F3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Williams</dc:creator>
  <keywords/>
  <dc:description/>
  <dcterms:created xsi:type="dcterms:W3CDTF">2026-03-31T23:48:36.0000000Z</dcterms:created>
  <dcterms:modified xsi:type="dcterms:W3CDTF">2026-04-08T21:23:52.4706463Z</dcterms:modified>
  <lastModifiedBy>Andrew Williams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B8F354FFF1248ADE58B90B8339B3C</vt:lpwstr>
  </property>
</Properties>
</file>